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6DDF0E" w14:textId="1B728624" w:rsidR="003F7555" w:rsidRPr="003F7555" w:rsidRDefault="008D5C7A" w:rsidP="00996462">
      <w:pPr>
        <w:rPr>
          <w:rFonts w:ascii="Arial Unicode MS" w:eastAsia="Arial Unicode MS" w:hAnsi="Arial Unicode MS" w:cs="Arial Unicode MS"/>
          <w:sz w:val="20"/>
        </w:rPr>
      </w:pPr>
      <w:r w:rsidRPr="008D5C7A">
        <w:rPr>
          <w:rFonts w:ascii="Arial" w:eastAsia="Arial Unicode MS" w:hAnsi="Arial" w:cs="Arial"/>
          <w:b/>
          <w:sz w:val="20"/>
        </w:rPr>
        <w:t>S</w:t>
      </w:r>
      <w:r w:rsidR="00A7112B">
        <w:rPr>
          <w:rFonts w:ascii="Arial" w:eastAsia="Arial Unicode MS" w:hAnsi="Arial" w:cs="Arial"/>
          <w:b/>
          <w:sz w:val="20"/>
        </w:rPr>
        <w:t>2</w:t>
      </w:r>
      <w:bookmarkStart w:id="0" w:name="_GoBack"/>
      <w:bookmarkEnd w:id="0"/>
      <w:r w:rsidRPr="008D5C7A">
        <w:rPr>
          <w:rFonts w:ascii="Arial" w:eastAsia="Arial Unicode MS" w:hAnsi="Arial" w:cs="Arial"/>
          <w:b/>
          <w:sz w:val="20"/>
        </w:rPr>
        <w:t xml:space="preserve"> Table</w:t>
      </w:r>
      <w:r w:rsidR="003F7555">
        <w:rPr>
          <w:rFonts w:ascii="Arial Unicode MS" w:eastAsia="Arial Unicode MS" w:hAnsi="Arial Unicode MS" w:cs="Arial Unicode MS"/>
          <w:b/>
          <w:sz w:val="20"/>
        </w:rPr>
        <w:t xml:space="preserve">: </w:t>
      </w:r>
      <w:r w:rsidR="00495391">
        <w:rPr>
          <w:rFonts w:ascii="Arial Unicode MS" w:eastAsia="Arial Unicode MS" w:hAnsi="Arial Unicode MS" w:cs="Arial Unicode MS"/>
          <w:sz w:val="20"/>
        </w:rPr>
        <w:t>S</w:t>
      </w:r>
      <w:r w:rsidR="003F7555" w:rsidRPr="00DA0B8D">
        <w:rPr>
          <w:rFonts w:ascii="Arial Unicode MS" w:eastAsia="Arial Unicode MS" w:hAnsi="Arial Unicode MS" w:cs="Arial Unicode MS"/>
          <w:sz w:val="20"/>
        </w:rPr>
        <w:t>ystematic review</w:t>
      </w:r>
      <w:r w:rsidR="003F7555">
        <w:rPr>
          <w:rFonts w:ascii="Arial Unicode MS" w:eastAsia="Arial Unicode MS" w:hAnsi="Arial Unicode MS" w:cs="Arial Unicode MS"/>
          <w:b/>
          <w:sz w:val="20"/>
        </w:rPr>
        <w:t xml:space="preserve"> </w:t>
      </w:r>
      <w:r w:rsidR="003F7555">
        <w:rPr>
          <w:rFonts w:ascii="Arial Unicode MS" w:eastAsia="Arial Unicode MS" w:hAnsi="Arial Unicode MS" w:cs="Arial Unicode MS"/>
          <w:sz w:val="20"/>
        </w:rPr>
        <w:t>search strategies for MEDLINE and Embase</w:t>
      </w:r>
    </w:p>
    <w:p w14:paraId="361309DB" w14:textId="77777777" w:rsidR="003F7555" w:rsidRDefault="003F7555" w:rsidP="00996462">
      <w:pPr>
        <w:rPr>
          <w:rFonts w:ascii="Arial Unicode MS" w:eastAsia="Arial Unicode MS" w:hAnsi="Arial Unicode MS" w:cs="Arial Unicode MS"/>
          <w:sz w:val="20"/>
        </w:rPr>
      </w:pPr>
    </w:p>
    <w:p w14:paraId="49A1E138" w14:textId="77777777" w:rsidR="00996462" w:rsidRDefault="00996462" w:rsidP="00996462">
      <w:r>
        <w:rPr>
          <w:rFonts w:ascii="Arial Unicode MS" w:eastAsia="Arial Unicode MS" w:hAnsi="Arial Unicode MS" w:cs="Arial Unicode MS"/>
          <w:sz w:val="20"/>
        </w:rPr>
        <w:t>Database: Ovid MEDLINE(R) In-Process &amp; Other Non-Indexed Citations and Ovid MEDLINE(R) &lt;1946 to Present&gt;</w:t>
      </w:r>
    </w:p>
    <w:p w14:paraId="6249EC92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490584F7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73CACF18" w14:textId="77777777" w:rsidR="00996462" w:rsidRDefault="00F160D4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exp murinae/</w:t>
      </w:r>
    </w:p>
    <w:p w14:paraId="4677C3FB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     (murine or mouse </w:t>
      </w:r>
      <w:r w:rsidR="00F160D4">
        <w:rPr>
          <w:rFonts w:ascii="Arial Unicode MS" w:eastAsia="Arial Unicode MS" w:hAnsi="Arial Unicode MS" w:cs="Arial Unicode MS"/>
          <w:sz w:val="20"/>
        </w:rPr>
        <w:t>or mice).mp.</w:t>
      </w:r>
    </w:p>
    <w:p w14:paraId="7BA63C30" w14:textId="77777777" w:rsidR="00996462" w:rsidRDefault="00F160D4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exp sheep/</w:t>
      </w:r>
    </w:p>
    <w:p w14:paraId="335FECA2" w14:textId="77777777" w:rsidR="00996462" w:rsidRDefault="00F160D4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(sheep or ovine).mp.</w:t>
      </w:r>
    </w:p>
    <w:p w14:paraId="0205CB9C" w14:textId="77777777" w:rsidR="00996462" w:rsidRDefault="00F160D4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     exp rodentia/ </w:t>
      </w:r>
    </w:p>
    <w:p w14:paraId="3360E176" w14:textId="77777777" w:rsidR="00996462" w:rsidRDefault="00F160D4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(rat$ or rodent$).mp.</w:t>
      </w:r>
    </w:p>
    <w:p w14:paraId="26B631C8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7     exp dog/ </w:t>
      </w:r>
    </w:p>
    <w:p w14:paraId="36A07BD5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8     (dog$ or canine).mp. </w:t>
      </w:r>
    </w:p>
    <w:p w14:paraId="45BB5A5E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     exp cat/ </w:t>
      </w:r>
    </w:p>
    <w:p w14:paraId="3F86A6A2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     (cat$ or feline).mp. </w:t>
      </w:r>
    </w:p>
    <w:p w14:paraId="2BB37091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     exp swine/ </w:t>
      </w:r>
    </w:p>
    <w:p w14:paraId="1DF22ABE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2     (pig$ or porcine or swine).mp. </w:t>
      </w:r>
    </w:p>
    <w:p w14:paraId="6E5E7A1C" w14:textId="77777777" w:rsidR="00996462" w:rsidRDefault="00F160D4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3     exp rabbit/ </w:t>
      </w:r>
    </w:p>
    <w:p w14:paraId="397F8221" w14:textId="77777777" w:rsidR="00F160D4" w:rsidRDefault="00F160D4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rabbit$.mp.</w:t>
      </w:r>
    </w:p>
    <w:p w14:paraId="6BAFEC80" w14:textId="77777777" w:rsidR="00996462" w:rsidRDefault="00F160D4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5     exp goat/ </w:t>
      </w:r>
    </w:p>
    <w:p w14:paraId="5710D366" w14:textId="77777777" w:rsidR="00996462" w:rsidRDefault="00F160D4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6     (goat$ or caprine).mp. </w:t>
      </w:r>
    </w:p>
    <w:p w14:paraId="3B8AD549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exp primate/ (16888114)</w:t>
      </w:r>
    </w:p>
    <w:p w14:paraId="58251434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(monke</w:t>
      </w:r>
      <w:r w:rsidR="00F160D4">
        <w:rPr>
          <w:rFonts w:ascii="Arial Unicode MS" w:eastAsia="Arial Unicode MS" w:hAnsi="Arial Unicode MS" w:cs="Arial Unicode MS"/>
          <w:sz w:val="20"/>
        </w:rPr>
        <w:t>y$ or chimp$ or ape).mp.</w:t>
      </w:r>
    </w:p>
    <w:p w14:paraId="2185020F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9     1 or 2 or 3 or 4 or 5 or 6 or 7 or 8 or 9 or 10 or 11 or 12 or 13 or 14 or 15 or 16 or 17 or 18 </w:t>
      </w:r>
    </w:p>
    <w:p w14:paraId="06ACB3E6" w14:textId="77777777" w:rsidR="00996462" w:rsidRDefault="00F160D4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0     model$.mp. </w:t>
      </w:r>
    </w:p>
    <w:p w14:paraId="2A7E25BE" w14:textId="77777777" w:rsidR="00996462" w:rsidRDefault="00F160D4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experiment$.mp.</w:t>
      </w:r>
    </w:p>
    <w:p w14:paraId="447AC3CA" w14:textId="77777777" w:rsidR="00996462" w:rsidRDefault="00F160D4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2     trial$.mp. </w:t>
      </w:r>
    </w:p>
    <w:p w14:paraId="34B5E716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3     20 or 21 or </w:t>
      </w:r>
      <w:r w:rsidR="00F160D4">
        <w:rPr>
          <w:rFonts w:ascii="Arial Unicode MS" w:eastAsia="Arial Unicode MS" w:hAnsi="Arial Unicode MS" w:cs="Arial Unicode MS"/>
          <w:sz w:val="20"/>
        </w:rPr>
        <w:t xml:space="preserve">22 </w:t>
      </w:r>
    </w:p>
    <w:p w14:paraId="416F1481" w14:textId="77777777" w:rsidR="00996462" w:rsidRDefault="00F160D4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19 and 23</w:t>
      </w:r>
    </w:p>
    <w:p w14:paraId="5D7266B6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     (pre-clinical or preclinical).mp. [mp=title, abstract, original title, name of substance word, subject heading word, keyword heading word, protocol supplementary concept word, rare disease supplementary concept word</w:t>
      </w:r>
      <w:r w:rsidR="00F160D4">
        <w:rPr>
          <w:rFonts w:ascii="Arial Unicode MS" w:eastAsia="Arial Unicode MS" w:hAnsi="Arial Unicode MS" w:cs="Arial Unicode MS"/>
          <w:sz w:val="20"/>
        </w:rPr>
        <w:t>, unique identifier, synonyms]</w:t>
      </w:r>
    </w:p>
    <w:p w14:paraId="08DB49C2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6     exp models, animal/ </w:t>
      </w:r>
    </w:p>
    <w:p w14:paraId="5FA951B2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7  </w:t>
      </w:r>
      <w:r w:rsidR="00F160D4">
        <w:rPr>
          <w:rFonts w:ascii="Arial Unicode MS" w:eastAsia="Arial Unicode MS" w:hAnsi="Arial Unicode MS" w:cs="Arial Unicode MS"/>
          <w:sz w:val="20"/>
        </w:rPr>
        <w:t xml:space="preserve">   exp animal experimentation/ </w:t>
      </w:r>
    </w:p>
    <w:p w14:paraId="7DAFF8AB" w14:textId="77777777" w:rsidR="00996462" w:rsidRDefault="00F160D4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8     24 or 25 or 26 or 27 </w:t>
      </w:r>
    </w:p>
    <w:p w14:paraId="62E3C49C" w14:textId="77777777" w:rsidR="00996462" w:rsidRDefault="00F160D4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9     exp bone regeneration/ </w:t>
      </w:r>
    </w:p>
    <w:p w14:paraId="56FA84B0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0     (bone regeneration or bony regeneration).mp. </w:t>
      </w:r>
    </w:p>
    <w:p w14:paraId="63C142FB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1  </w:t>
      </w:r>
      <w:r w:rsidR="00F160D4">
        <w:rPr>
          <w:rFonts w:ascii="Arial Unicode MS" w:eastAsia="Arial Unicode MS" w:hAnsi="Arial Unicode MS" w:cs="Arial Unicode MS"/>
          <w:sz w:val="20"/>
        </w:rPr>
        <w:t xml:space="preserve">   (nonunion or non-union).mp. </w:t>
      </w:r>
    </w:p>
    <w:p w14:paraId="0833785F" w14:textId="77777777" w:rsidR="00996462" w:rsidRDefault="00F160D4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2     bone union.mp. </w:t>
      </w:r>
    </w:p>
    <w:p w14:paraId="399D782E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3     (b</w:t>
      </w:r>
      <w:r w:rsidR="00F160D4">
        <w:rPr>
          <w:rFonts w:ascii="Arial Unicode MS" w:eastAsia="Arial Unicode MS" w:hAnsi="Arial Unicode MS" w:cs="Arial Unicode MS"/>
          <w:sz w:val="20"/>
        </w:rPr>
        <w:t>one$ defect or bony defect).mp.</w:t>
      </w:r>
    </w:p>
    <w:p w14:paraId="691841DE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4     (b</w:t>
      </w:r>
      <w:r w:rsidR="00F160D4">
        <w:rPr>
          <w:rFonts w:ascii="Arial Unicode MS" w:eastAsia="Arial Unicode MS" w:hAnsi="Arial Unicode MS" w:cs="Arial Unicode MS"/>
          <w:sz w:val="20"/>
        </w:rPr>
        <w:t>one$ repair or bony repair).mp.</w:t>
      </w:r>
    </w:p>
    <w:p w14:paraId="62A3D496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5     (critical defect or critical size defec</w:t>
      </w:r>
      <w:r w:rsidR="00F160D4">
        <w:rPr>
          <w:rFonts w:ascii="Arial Unicode MS" w:eastAsia="Arial Unicode MS" w:hAnsi="Arial Unicode MS" w:cs="Arial Unicode MS"/>
          <w:sz w:val="20"/>
        </w:rPr>
        <w:t xml:space="preserve">t or critical-size defect).mp. </w:t>
      </w:r>
    </w:p>
    <w:p w14:paraId="421F70C2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6     (non healing def</w:t>
      </w:r>
      <w:r w:rsidR="00F160D4">
        <w:rPr>
          <w:rFonts w:ascii="Arial Unicode MS" w:eastAsia="Arial Unicode MS" w:hAnsi="Arial Unicode MS" w:cs="Arial Unicode MS"/>
          <w:sz w:val="20"/>
        </w:rPr>
        <w:t xml:space="preserve">ect or non-healing defect).mp. </w:t>
      </w:r>
    </w:p>
    <w:p w14:paraId="4B359C64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7     (segment$ defect or non-segmental defe</w:t>
      </w:r>
      <w:r w:rsidR="00F160D4">
        <w:rPr>
          <w:rFonts w:ascii="Arial Unicode MS" w:eastAsia="Arial Unicode MS" w:hAnsi="Arial Unicode MS" w:cs="Arial Unicode MS"/>
          <w:sz w:val="20"/>
        </w:rPr>
        <w:t>ct or nonsegmental defect).mp.</w:t>
      </w:r>
    </w:p>
    <w:p w14:paraId="62BD80F7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8     delay$ union.mp. </w:t>
      </w:r>
    </w:p>
    <w:p w14:paraId="1B097F5D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9     29 or 30 or 31 or 32 or 33 or 34 or 35 or 36 or 37 or 38 </w:t>
      </w:r>
    </w:p>
    <w:p w14:paraId="5667E162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0     28 </w:t>
      </w:r>
      <w:r w:rsidR="00F160D4">
        <w:rPr>
          <w:rFonts w:ascii="Arial Unicode MS" w:eastAsia="Arial Unicode MS" w:hAnsi="Arial Unicode MS" w:cs="Arial Unicode MS"/>
          <w:sz w:val="20"/>
        </w:rPr>
        <w:t xml:space="preserve">and 39 </w:t>
      </w:r>
    </w:p>
    <w:p w14:paraId="6A3E5B32" w14:textId="44E1DCD9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1     </w:t>
      </w:r>
      <w:r w:rsidR="00575B2E">
        <w:rPr>
          <w:rFonts w:ascii="Arial Unicode MS" w:eastAsia="Arial Unicode MS" w:hAnsi="Arial Unicode MS" w:cs="Arial Unicode MS"/>
          <w:sz w:val="20"/>
        </w:rPr>
        <w:t>limit 40 to yr="2004</w:t>
      </w:r>
      <w:r w:rsidR="00F160D4">
        <w:rPr>
          <w:rFonts w:ascii="Arial Unicode MS" w:eastAsia="Arial Unicode MS" w:hAnsi="Arial Unicode MS" w:cs="Arial Unicode MS"/>
          <w:sz w:val="20"/>
        </w:rPr>
        <w:t xml:space="preserve"> -Current" </w:t>
      </w:r>
    </w:p>
    <w:p w14:paraId="753D6AE5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</w:p>
    <w:p w14:paraId="503ADC4F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7D22AC1F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</w:p>
    <w:p w14:paraId="363210E8" w14:textId="77777777" w:rsidR="00996462" w:rsidRDefault="00996462" w:rsidP="00996462">
      <w:r>
        <w:rPr>
          <w:rFonts w:ascii="Arial Unicode MS" w:eastAsia="Arial Unicode MS" w:hAnsi="Arial Unicode MS" w:cs="Arial Unicode MS"/>
          <w:sz w:val="20"/>
        </w:rPr>
        <w:lastRenderedPageBreak/>
        <w:t>Database: Embase &lt;1974 to 2017 April 10&gt;</w:t>
      </w:r>
    </w:p>
    <w:p w14:paraId="39BF60A2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7DEB0435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3C0D71E5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(murine or mouse or m</w:t>
      </w:r>
      <w:r w:rsidR="00F160D4">
        <w:rPr>
          <w:rFonts w:ascii="Arial Unicode MS" w:eastAsia="Arial Unicode MS" w:hAnsi="Arial Unicode MS" w:cs="Arial Unicode MS"/>
          <w:sz w:val="20"/>
        </w:rPr>
        <w:t xml:space="preserve">ice).mp. </w:t>
      </w:r>
    </w:p>
    <w:p w14:paraId="6AD735C8" w14:textId="77777777" w:rsidR="00996462" w:rsidRDefault="00F160D4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     exp Murinae/ </w:t>
      </w:r>
    </w:p>
    <w:p w14:paraId="5D372075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exp exp</w:t>
      </w:r>
      <w:r w:rsidR="00F160D4">
        <w:rPr>
          <w:rFonts w:ascii="Arial Unicode MS" w:eastAsia="Arial Unicode MS" w:hAnsi="Arial Unicode MS" w:cs="Arial Unicode MS"/>
          <w:sz w:val="20"/>
        </w:rPr>
        <w:t xml:space="preserve">erimental mouse/ or exp mouse/ </w:t>
      </w:r>
    </w:p>
    <w:p w14:paraId="26E50A70" w14:textId="77777777" w:rsidR="00996462" w:rsidRDefault="00F160D4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     (sheep or ovine).mp. </w:t>
      </w:r>
    </w:p>
    <w:p w14:paraId="3BCE2DAD" w14:textId="77777777" w:rsidR="00996462" w:rsidRDefault="00F160D4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     exp sheep/ </w:t>
      </w:r>
    </w:p>
    <w:p w14:paraId="6FBB0828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     (rat$ or rodent$).mp. </w:t>
      </w:r>
    </w:p>
    <w:p w14:paraId="7534DD37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exp rat model/ or exp experimental rat/ or exp r</w:t>
      </w:r>
      <w:r w:rsidR="00F160D4">
        <w:rPr>
          <w:rFonts w:ascii="Arial Unicode MS" w:eastAsia="Arial Unicode MS" w:hAnsi="Arial Unicode MS" w:cs="Arial Unicode MS"/>
          <w:sz w:val="20"/>
        </w:rPr>
        <w:t xml:space="preserve">at/ </w:t>
      </w:r>
    </w:p>
    <w:p w14:paraId="08177C66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ex</w:t>
      </w:r>
      <w:r w:rsidR="00F160D4">
        <w:rPr>
          <w:rFonts w:ascii="Arial Unicode MS" w:eastAsia="Arial Unicode MS" w:hAnsi="Arial Unicode MS" w:cs="Arial Unicode MS"/>
          <w:sz w:val="20"/>
        </w:rPr>
        <w:t xml:space="preserve">p rodent model/ or exp rodent/ </w:t>
      </w:r>
    </w:p>
    <w:p w14:paraId="080BFA73" w14:textId="77777777" w:rsidR="00996462" w:rsidRDefault="00F160D4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     (dog$ or canine$).mp. </w:t>
      </w:r>
    </w:p>
    <w:p w14:paraId="4E93B364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     exp dog/ or experimental dog/ </w:t>
      </w:r>
    </w:p>
    <w:p w14:paraId="1355E437" w14:textId="77777777" w:rsidR="00996462" w:rsidRDefault="00F160D4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     exp canine model/ </w:t>
      </w:r>
    </w:p>
    <w:p w14:paraId="6120C022" w14:textId="77777777" w:rsidR="00996462" w:rsidRDefault="00F160D4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2     (cat$ or feline$).mp. </w:t>
      </w:r>
    </w:p>
    <w:p w14:paraId="4077D45C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exp experimental cat/ or exp</w:t>
      </w:r>
      <w:r w:rsidR="00F160D4">
        <w:rPr>
          <w:rFonts w:ascii="Arial Unicode MS" w:eastAsia="Arial Unicode MS" w:hAnsi="Arial Unicode MS" w:cs="Arial Unicode MS"/>
          <w:sz w:val="20"/>
        </w:rPr>
        <w:t xml:space="preserve"> cat/ </w:t>
      </w:r>
    </w:p>
    <w:p w14:paraId="501A9880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4     </w:t>
      </w:r>
      <w:r w:rsidR="00F160D4">
        <w:rPr>
          <w:rFonts w:ascii="Arial Unicode MS" w:eastAsia="Arial Unicode MS" w:hAnsi="Arial Unicode MS" w:cs="Arial Unicode MS"/>
          <w:sz w:val="20"/>
        </w:rPr>
        <w:t xml:space="preserve">(pig$ or porcine or swine).mp. </w:t>
      </w:r>
    </w:p>
    <w:p w14:paraId="2759407E" w14:textId="77777777" w:rsidR="00996462" w:rsidRDefault="00F160D4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5     exp swine/ </w:t>
      </w:r>
    </w:p>
    <w:p w14:paraId="260BDB05" w14:textId="1C348AB3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exp rabbit model/ or exp rabbit/ or exp experimental rabbit/</w:t>
      </w:r>
    </w:p>
    <w:p w14:paraId="2FDE1FF7" w14:textId="7C4E4801" w:rsidR="00996462" w:rsidRDefault="00B0033E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7     rabbit$.mp. </w:t>
      </w:r>
    </w:p>
    <w:p w14:paraId="777D15B4" w14:textId="306E18A1" w:rsidR="00996462" w:rsidRDefault="00B0033E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8     (goat$ or caprine).mp. </w:t>
      </w:r>
    </w:p>
    <w:p w14:paraId="14B68577" w14:textId="41A5A774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exp experimental g</w:t>
      </w:r>
      <w:r w:rsidR="00B0033E">
        <w:rPr>
          <w:rFonts w:ascii="Arial Unicode MS" w:eastAsia="Arial Unicode MS" w:hAnsi="Arial Unicode MS" w:cs="Arial Unicode MS"/>
          <w:sz w:val="20"/>
        </w:rPr>
        <w:t xml:space="preserve">oat/ or exp goat/ </w:t>
      </w:r>
    </w:p>
    <w:p w14:paraId="392AEF70" w14:textId="7C2F7703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0     exp </w:t>
      </w:r>
      <w:r w:rsidR="00B0033E">
        <w:rPr>
          <w:rFonts w:ascii="Arial Unicode MS" w:eastAsia="Arial Unicode MS" w:hAnsi="Arial Unicode MS" w:cs="Arial Unicode MS"/>
          <w:sz w:val="20"/>
        </w:rPr>
        <w:t xml:space="preserve">primate/ or exp primate model/ </w:t>
      </w:r>
    </w:p>
    <w:p w14:paraId="3F3060EC" w14:textId="2A061FFA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(monkey$ or c</w:t>
      </w:r>
      <w:r w:rsidR="00B0033E">
        <w:rPr>
          <w:rFonts w:ascii="Arial Unicode MS" w:eastAsia="Arial Unicode MS" w:hAnsi="Arial Unicode MS" w:cs="Arial Unicode MS"/>
          <w:sz w:val="20"/>
        </w:rPr>
        <w:t xml:space="preserve">himp$ or ape$ or primate$).mp. </w:t>
      </w:r>
    </w:p>
    <w:p w14:paraId="3E031148" w14:textId="6ECDCD3E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     1 or 2 or 3 or 4 or 5 or 6 or 7 or 8 or 9 or 10 or 11 or 12 or 13 or 14 or 15 or 16 or 17 or 18 or 19 or 20 or</w:t>
      </w:r>
      <w:r w:rsidR="00B0033E">
        <w:rPr>
          <w:rFonts w:ascii="Arial Unicode MS" w:eastAsia="Arial Unicode MS" w:hAnsi="Arial Unicode MS" w:cs="Arial Unicode MS"/>
          <w:sz w:val="20"/>
        </w:rPr>
        <w:t xml:space="preserve"> 21 </w:t>
      </w:r>
    </w:p>
    <w:p w14:paraId="16BABEF1" w14:textId="00ECB94E" w:rsidR="00996462" w:rsidRDefault="00B0033E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3     model$.mp. </w:t>
      </w:r>
    </w:p>
    <w:p w14:paraId="153BD77B" w14:textId="3C8C2F44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4     experiment$.mp. </w:t>
      </w:r>
    </w:p>
    <w:p w14:paraId="33C63871" w14:textId="68FE0FCA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5     trial$.mp. </w:t>
      </w:r>
    </w:p>
    <w:p w14:paraId="567007B6" w14:textId="75B0B6DC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6     23 or 24 or 25 </w:t>
      </w:r>
    </w:p>
    <w:p w14:paraId="22E4C7F5" w14:textId="129FB1BD" w:rsidR="00996462" w:rsidRDefault="00922BB3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7     22 and 26 </w:t>
      </w:r>
    </w:p>
    <w:p w14:paraId="3DD7B8A1" w14:textId="024D567F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8     (pr</w:t>
      </w:r>
      <w:r w:rsidR="00922BB3">
        <w:rPr>
          <w:rFonts w:ascii="Arial Unicode MS" w:eastAsia="Arial Unicode MS" w:hAnsi="Arial Unicode MS" w:cs="Arial Unicode MS"/>
          <w:sz w:val="20"/>
        </w:rPr>
        <w:t xml:space="preserve">e-clinical or preclinical).mp. </w:t>
      </w:r>
    </w:p>
    <w:p w14:paraId="17D2BBED" w14:textId="3C11344E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9     animal model.mp.</w:t>
      </w:r>
    </w:p>
    <w:p w14:paraId="0A8038DC" w14:textId="50FF577D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0     27</w:t>
      </w:r>
      <w:r w:rsidR="00922BB3">
        <w:rPr>
          <w:rFonts w:ascii="Arial Unicode MS" w:eastAsia="Arial Unicode MS" w:hAnsi="Arial Unicode MS" w:cs="Arial Unicode MS"/>
          <w:sz w:val="20"/>
        </w:rPr>
        <w:t xml:space="preserve"> or 28 or 29 </w:t>
      </w:r>
    </w:p>
    <w:p w14:paraId="74120784" w14:textId="49A5E38F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1   </w:t>
      </w:r>
      <w:r w:rsidR="00922BB3">
        <w:rPr>
          <w:rFonts w:ascii="Arial Unicode MS" w:eastAsia="Arial Unicode MS" w:hAnsi="Arial Unicode MS" w:cs="Arial Unicode MS"/>
          <w:sz w:val="20"/>
        </w:rPr>
        <w:t xml:space="preserve">  (non union or non-union).mp. </w:t>
      </w:r>
    </w:p>
    <w:p w14:paraId="72B74A9C" w14:textId="309DDC21" w:rsidR="00996462" w:rsidRDefault="00922BB3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2     bone union.mp. </w:t>
      </w:r>
    </w:p>
    <w:p w14:paraId="7CB64605" w14:textId="573DA3FF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3     (bony </w:t>
      </w:r>
      <w:r w:rsidR="00922BB3">
        <w:rPr>
          <w:rFonts w:ascii="Arial Unicode MS" w:eastAsia="Arial Unicode MS" w:hAnsi="Arial Unicode MS" w:cs="Arial Unicode MS"/>
          <w:sz w:val="20"/>
        </w:rPr>
        <w:t>repair or bone$ repair).mp.</w:t>
      </w:r>
    </w:p>
    <w:p w14:paraId="77A917B0" w14:textId="03FA9D25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4     (critical size </w:t>
      </w:r>
      <w:r w:rsidR="00922BB3">
        <w:rPr>
          <w:rFonts w:ascii="Arial Unicode MS" w:eastAsia="Arial Unicode MS" w:hAnsi="Arial Unicode MS" w:cs="Arial Unicode MS"/>
          <w:sz w:val="20"/>
        </w:rPr>
        <w:t xml:space="preserve">defect or critical defect).mp. </w:t>
      </w:r>
    </w:p>
    <w:p w14:paraId="2CFEAE1B" w14:textId="2D590B5B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5     (segment$ defec</w:t>
      </w:r>
      <w:r w:rsidR="00922BB3">
        <w:rPr>
          <w:rFonts w:ascii="Arial Unicode MS" w:eastAsia="Arial Unicode MS" w:hAnsi="Arial Unicode MS" w:cs="Arial Unicode MS"/>
          <w:sz w:val="20"/>
        </w:rPr>
        <w:t>t or non-segment$ defect).mp.</w:t>
      </w:r>
    </w:p>
    <w:p w14:paraId="4169FC54" w14:textId="461925F2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6</w:t>
      </w:r>
      <w:r w:rsidR="00922BB3">
        <w:rPr>
          <w:rFonts w:ascii="Arial Unicode MS" w:eastAsia="Arial Unicode MS" w:hAnsi="Arial Unicode MS" w:cs="Arial Unicode MS"/>
          <w:sz w:val="20"/>
        </w:rPr>
        <w:t xml:space="preserve">     31 or 32 or 33 or 34 or 35</w:t>
      </w:r>
    </w:p>
    <w:p w14:paraId="1A01F70A" w14:textId="31C093C9" w:rsidR="00996462" w:rsidRDefault="00922BB3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7     30 and 36</w:t>
      </w:r>
    </w:p>
    <w:p w14:paraId="586EE9E9" w14:textId="310F465F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8     </w:t>
      </w:r>
      <w:r w:rsidR="00575B2E">
        <w:rPr>
          <w:rFonts w:ascii="Arial Unicode MS" w:eastAsia="Arial Unicode MS" w:hAnsi="Arial Unicode MS" w:cs="Arial Unicode MS"/>
          <w:sz w:val="20"/>
        </w:rPr>
        <w:t>limit 37 to yr="2004</w:t>
      </w:r>
      <w:r w:rsidR="00922BB3">
        <w:rPr>
          <w:rFonts w:ascii="Arial Unicode MS" w:eastAsia="Arial Unicode MS" w:hAnsi="Arial Unicode MS" w:cs="Arial Unicode MS"/>
          <w:sz w:val="20"/>
        </w:rPr>
        <w:t xml:space="preserve"> -Current"</w:t>
      </w:r>
    </w:p>
    <w:p w14:paraId="32108116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</w:p>
    <w:p w14:paraId="3E3502FB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12C036CC" w14:textId="77777777" w:rsidR="00996462" w:rsidRDefault="00996462" w:rsidP="00996462">
      <w:pPr>
        <w:rPr>
          <w:rFonts w:ascii="Arial Unicode MS" w:eastAsia="Arial Unicode MS" w:hAnsi="Arial Unicode MS" w:cs="Arial Unicode MS"/>
          <w:sz w:val="20"/>
        </w:rPr>
      </w:pPr>
    </w:p>
    <w:p w14:paraId="7302DAE4" w14:textId="77777777" w:rsidR="000A4830" w:rsidRDefault="000A4830"/>
    <w:sectPr w:rsidR="000A48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D7E"/>
    <w:rsid w:val="000A4830"/>
    <w:rsid w:val="00167F76"/>
    <w:rsid w:val="003314AC"/>
    <w:rsid w:val="003F7555"/>
    <w:rsid w:val="00495391"/>
    <w:rsid w:val="004E5D7E"/>
    <w:rsid w:val="00575B2E"/>
    <w:rsid w:val="008D5C7A"/>
    <w:rsid w:val="00922BB3"/>
    <w:rsid w:val="00996462"/>
    <w:rsid w:val="00A7112B"/>
    <w:rsid w:val="00B0033E"/>
    <w:rsid w:val="00CF37DE"/>
    <w:rsid w:val="00DA0B8D"/>
    <w:rsid w:val="00F16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ACB32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964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1</Words>
  <Characters>2913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tzkej</dc:creator>
  <cp:keywords/>
  <dc:description/>
  <cp:lastModifiedBy>Pippa Bennett</cp:lastModifiedBy>
  <cp:revision>4</cp:revision>
  <dcterms:created xsi:type="dcterms:W3CDTF">2018-07-10T15:37:00Z</dcterms:created>
  <dcterms:modified xsi:type="dcterms:W3CDTF">2018-07-10T18:27:00Z</dcterms:modified>
</cp:coreProperties>
</file>